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9DD" w:rsidRPr="002249DD" w:rsidRDefault="002249DD" w:rsidP="002249DD">
      <w:pPr>
        <w:rPr>
          <w:rFonts w:ascii="Times New Roman" w:hAnsi="Times New Roman" w:cs="Times New Roman"/>
          <w:b/>
          <w:sz w:val="24"/>
          <w:szCs w:val="24"/>
        </w:rPr>
      </w:pPr>
      <w:r w:rsidRPr="002249DD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2249DD" w:rsidRPr="009C4EE3" w:rsidRDefault="002249DD" w:rsidP="002249D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98"/>
        <w:gridCol w:w="1365"/>
        <w:gridCol w:w="1355"/>
        <w:gridCol w:w="1517"/>
        <w:gridCol w:w="1517"/>
        <w:gridCol w:w="1012"/>
      </w:tblGrid>
      <w:tr w:rsidR="002249DD" w:rsidRPr="009C4EE3" w:rsidTr="00EE6FFC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4EE3">
              <w:rPr>
                <w:rFonts w:ascii="Times New Roman" w:hAnsi="Times New Roman" w:cs="Times New Roman"/>
                <w:b/>
              </w:rPr>
              <w:t>Fused R-L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4EE3">
              <w:rPr>
                <w:rFonts w:ascii="Times New Roman" w:hAnsi="Times New Roman" w:cs="Times New Roman"/>
                <w:b/>
              </w:rPr>
              <w:t>Fused R-N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4EE3">
              <w:rPr>
                <w:rFonts w:ascii="Times New Roman" w:hAnsi="Times New Roman" w:cs="Times New Roman"/>
                <w:b/>
              </w:rPr>
              <w:t>Fused L-N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4EE3">
              <w:rPr>
                <w:rFonts w:ascii="Times New Roman" w:hAnsi="Times New Roman" w:cs="Times New Roman"/>
                <w:b/>
              </w:rPr>
              <w:t>2-sinus L-L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4EE3">
              <w:rPr>
                <w:rFonts w:ascii="Times New Roman" w:hAnsi="Times New Roman" w:cs="Times New Roman"/>
                <w:b/>
              </w:rPr>
              <w:t>2-sinus A-P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901AC5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01AC5">
              <w:rPr>
                <w:rFonts w:ascii="Times New Roman" w:hAnsi="Times New Roman"/>
                <w:b/>
              </w:rPr>
              <w:t>Male sex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97 (74.3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98 (68.1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17 (77.3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63 (70.0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60 (75.9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5</w:t>
            </w: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01AC5" w:rsidRDefault="002249DD" w:rsidP="00EE6FFC">
            <w:pPr>
              <w:rPr>
                <w:rFonts w:ascii="Times New Roman" w:hAnsi="Times New Roman"/>
                <w:b/>
              </w:rPr>
            </w:pPr>
            <w:r w:rsidRPr="00901AC5">
              <w:rPr>
                <w:rFonts w:ascii="Times New Roman" w:hAnsi="Times New Roman"/>
                <w:b/>
              </w:rPr>
              <w:t xml:space="preserve">Age 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</w:tcPr>
          <w:p w:rsidR="002249DD" w:rsidRDefault="002249DD" w:rsidP="00EE6FFC">
            <w:pPr>
              <w:jc w:val="center"/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53.9 </w:t>
            </w:r>
          </w:p>
          <w:p w:rsidR="002249DD" w:rsidRPr="009C4EE3" w:rsidRDefault="002249DD" w:rsidP="00EE6FFC">
            <w:pPr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[40.4, 64.0]</w:t>
            </w:r>
          </w:p>
        </w:tc>
        <w:tc>
          <w:tcPr>
            <w:tcW w:w="1456" w:type="dxa"/>
          </w:tcPr>
          <w:p w:rsidR="002249DD" w:rsidRDefault="002249DD" w:rsidP="00EE6FFC">
            <w:pPr>
              <w:jc w:val="center"/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50.8 </w:t>
            </w:r>
          </w:p>
          <w:p w:rsidR="002249DD" w:rsidRPr="009C4EE3" w:rsidRDefault="002249DD" w:rsidP="00EE6FFC">
            <w:pPr>
              <w:jc w:val="center"/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[37.7, 61.2]</w:t>
            </w:r>
          </w:p>
        </w:tc>
        <w:tc>
          <w:tcPr>
            <w:tcW w:w="1445" w:type="dxa"/>
          </w:tcPr>
          <w:p w:rsidR="002249DD" w:rsidRDefault="002249DD" w:rsidP="00EE6F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65.8 </w:t>
            </w:r>
          </w:p>
          <w:p w:rsidR="002249DD" w:rsidRPr="009C4EE3" w:rsidRDefault="002249DD" w:rsidP="00EE6F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4EE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[54.9, 73.3]</w:t>
            </w:r>
          </w:p>
          <w:p w:rsidR="002249DD" w:rsidRPr="009C4EE3" w:rsidRDefault="002249DD" w:rsidP="00EE6FFC">
            <w:pPr>
              <w:jc w:val="center"/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17" w:type="dxa"/>
            <w:noWrap/>
          </w:tcPr>
          <w:p w:rsidR="002249DD" w:rsidRDefault="002249DD" w:rsidP="00EE6FFC">
            <w:pPr>
              <w:jc w:val="center"/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51 </w:t>
            </w:r>
          </w:p>
          <w:p w:rsidR="002249DD" w:rsidRPr="009C4EE3" w:rsidRDefault="002249DD" w:rsidP="00EE6FFC">
            <w:pPr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[42.6, 64.6]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</w:tcPr>
          <w:p w:rsidR="002249DD" w:rsidRDefault="002249DD" w:rsidP="00EE6FFC">
            <w:pPr>
              <w:jc w:val="center"/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39.3 </w:t>
            </w:r>
          </w:p>
          <w:p w:rsidR="002249DD" w:rsidRPr="009C4EE3" w:rsidRDefault="002249DD" w:rsidP="00EE6FFC">
            <w:pPr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[28.4, 53.2]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&lt;0.0001</w:t>
            </w: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01AC5" w:rsidRDefault="002249DD" w:rsidP="00EE6FFC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901AC5">
              <w:rPr>
                <w:rFonts w:ascii="Times New Roman" w:hAnsi="Times New Roman"/>
                <w:b/>
                <w:lang w:val="en-US"/>
              </w:rPr>
              <w:t xml:space="preserve">Moderate-severe valve dysfunction 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  <w:r w:rsidRPr="00901AC5">
              <w:rPr>
                <w:rFonts w:ascii="Times New Roman" w:hAnsi="Times New Roman"/>
                <w:i/>
              </w:rPr>
              <w:t>None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01 (45.0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61 (42.4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1 (45.6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7 (59.5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  <w:r w:rsidRPr="00901AC5">
              <w:rPr>
                <w:rFonts w:ascii="Times New Roman" w:hAnsi="Times New Roman"/>
                <w:i/>
              </w:rPr>
              <w:t>Aortic stenosis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05 (30.6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9 (34.0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11 (50.0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5 (38.9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1 (26.6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  <w:r w:rsidRPr="00901AC5">
              <w:rPr>
                <w:rFonts w:ascii="Times New Roman" w:hAnsi="Times New Roman"/>
                <w:i/>
              </w:rPr>
              <w:t xml:space="preserve">Aortis stenosis and regurgitation 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57 (8.5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8 (5.6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5 (5.6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  <w:r w:rsidRPr="00901AC5">
              <w:rPr>
                <w:rFonts w:ascii="Times New Roman" w:hAnsi="Times New Roman"/>
                <w:i/>
              </w:rPr>
              <w:t xml:space="preserve">Aortic regurgitation 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82 (12.3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0 (13.9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 (3.3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8 (10.1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02</w:t>
            </w: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01AC5">
              <w:rPr>
                <w:rFonts w:ascii="Times New Roman" w:hAnsi="Times New Roman"/>
                <w:b/>
              </w:rPr>
              <w:t>Aortic dilatation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07 (64.7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75 (55.6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9 (42.9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53 (60.2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5 (60.8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1</w:t>
            </w:r>
          </w:p>
        </w:tc>
      </w:tr>
      <w:tr w:rsidR="002249DD" w:rsidRPr="009C4EE3" w:rsidTr="00EE6FF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49DD" w:rsidRPr="00901AC5" w:rsidRDefault="002249DD" w:rsidP="00EE6FFC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01AC5">
              <w:rPr>
                <w:rFonts w:ascii="Times New Roman" w:hAnsi="Times New Roman"/>
                <w:b/>
              </w:rPr>
              <w:t xml:space="preserve">Aortic Coarctation 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92 (13.9)</w:t>
            </w:r>
          </w:p>
        </w:tc>
        <w:tc>
          <w:tcPr>
            <w:tcW w:w="1456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445" w:type="dxa"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1517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6 (6.8)</w:t>
            </w:r>
          </w:p>
        </w:tc>
        <w:tc>
          <w:tcPr>
            <w:tcW w:w="1517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4 (43.0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2249DD" w:rsidRPr="009C4EE3" w:rsidRDefault="002249DD" w:rsidP="002249DD">
      <w:pPr>
        <w:rPr>
          <w:rFonts w:ascii="Times New Roman" w:hAnsi="Times New Roman" w:cs="Times New Roman"/>
          <w:i/>
          <w:iCs/>
        </w:rPr>
      </w:pPr>
      <w:r w:rsidRPr="009C4EE3">
        <w:rPr>
          <w:rFonts w:ascii="Times New Roman" w:hAnsi="Times New Roman" w:cs="Times New Roman"/>
          <w:b/>
          <w:i/>
          <w:iCs/>
        </w:rPr>
        <w:t>Supplementary table 1: Clinical characteristics and findings on index echocardiogram according to specific BAV phenotype.</w:t>
      </w:r>
      <w:r w:rsidRPr="009C4EE3">
        <w:rPr>
          <w:rFonts w:ascii="Times New Roman" w:hAnsi="Times New Roman" w:cs="Times New Roman"/>
          <w:i/>
          <w:iCs/>
        </w:rPr>
        <w:t xml:space="preserve"> Numbers are count (percentages) or median [interquartile range]. P-values are from chi-square test or </w:t>
      </w:r>
      <w:r>
        <w:rPr>
          <w:rFonts w:ascii="Times New Roman" w:hAnsi="Times New Roman" w:cs="Times New Roman"/>
          <w:i/>
          <w:iCs/>
        </w:rPr>
        <w:t>K</w:t>
      </w:r>
      <w:r w:rsidRPr="009C4EE3">
        <w:rPr>
          <w:rFonts w:ascii="Times New Roman" w:hAnsi="Times New Roman" w:cs="Times New Roman"/>
          <w:i/>
          <w:iCs/>
        </w:rPr>
        <w:t xml:space="preserve">ruskal-Wallis test. </w:t>
      </w:r>
    </w:p>
    <w:p w:rsidR="002249DD" w:rsidRDefault="002249DD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5623" w:rsidRPr="009C4EE3" w:rsidRDefault="00225623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249DD" w:rsidRPr="009C4EE3" w:rsidRDefault="002249DD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36"/>
        <w:gridCol w:w="1763"/>
        <w:gridCol w:w="1756"/>
        <w:gridCol w:w="803"/>
      </w:tblGrid>
      <w:tr w:rsidR="002249DD" w:rsidRPr="009C4EE3" w:rsidTr="00EE6FFC">
        <w:trPr>
          <w:trHeight w:val="300"/>
        </w:trPr>
        <w:tc>
          <w:tcPr>
            <w:tcW w:w="36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4EE3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763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4EE3">
              <w:rPr>
                <w:rFonts w:ascii="Times New Roman" w:hAnsi="Times New Roman" w:cs="Times New Roman"/>
                <w:b/>
                <w:bCs/>
                <w:lang w:val="en-US"/>
              </w:rPr>
              <w:t>Fused BAV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4EE3">
              <w:rPr>
                <w:rFonts w:ascii="Times New Roman" w:hAnsi="Times New Roman" w:cs="Times New Roman"/>
                <w:b/>
                <w:bCs/>
                <w:lang w:val="en-US"/>
              </w:rPr>
              <w:t>2-sinus BAV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9C4EE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9C4EE3">
              <w:rPr>
                <w:rFonts w:ascii="Times New Roman" w:hAnsi="Times New Roman" w:cs="Times New Roman"/>
                <w:bCs/>
                <w:lang w:val="en-US"/>
              </w:rPr>
              <w:t>Moderate-Severe Aortic st</w:t>
            </w:r>
            <w:r w:rsidRPr="009C4EE3">
              <w:rPr>
                <w:rFonts w:ascii="Times New Roman" w:hAnsi="Times New Roman" w:cs="Times New Roman"/>
                <w:bCs/>
              </w:rPr>
              <w:t>enosis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401 (41.0)</w:t>
            </w:r>
          </w:p>
        </w:tc>
        <w:tc>
          <w:tcPr>
            <w:tcW w:w="1763" w:type="dxa"/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39 (41.6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62 (38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45</w:t>
            </w: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C4EE3">
              <w:rPr>
                <w:rFonts w:ascii="Times New Roman" w:hAnsi="Times New Roman" w:cs="Times New Roman"/>
                <w:bCs/>
                <w:lang w:val="en-US"/>
              </w:rPr>
              <w:t>Moderate-Severe Aortic stenosis and LVEF &lt; 40%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4 (2.4)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21 (2.5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9C4EE3">
              <w:rPr>
                <w:rFonts w:ascii="Times New Roman" w:hAnsi="Times New Roman" w:cs="Times New Roman"/>
                <w:bCs/>
              </w:rPr>
              <w:t>Aortic valve area, cm</w:t>
            </w:r>
            <w:r w:rsidRPr="009C4EE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&lt; 1 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84 (19.3)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48 (18.5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6 (23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-1.5 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82 (19.1)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60 (20.0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 (14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lastRenderedPageBreak/>
              <w:t xml:space="preserve">   1.6-2.5 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32 (13.8)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13 (14.1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9 (12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right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&gt; 2.5 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61 (37.8)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00 (37.5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1 (39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32</w:t>
            </w: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tabs>
                <w:tab w:val="left" w:pos="363"/>
              </w:tabs>
              <w:spacing w:line="360" w:lineRule="auto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en-US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Median AV mean pressure gradient, mmHg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4 [7.0, 27.5]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4 [8, 27]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3 [7.0, 31.2]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5</w:t>
            </w: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tabs>
                <w:tab w:val="left" w:pos="363"/>
              </w:tabs>
              <w:spacing w:line="360" w:lineRule="auto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en-US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Median AV max pressure gradient, mmHg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 [12, 41]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 [12, 41]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  <w:r w:rsidRPr="009C4EE3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 [11.0, 39.5]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EE3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2249DD" w:rsidRPr="009C4EE3" w:rsidTr="00EE6FFC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C4EE3">
              <w:rPr>
                <w:rFonts w:ascii="Times New Roman" w:hAnsi="Times New Roman" w:cs="Times New Roman"/>
                <w:bCs/>
              </w:rPr>
              <w:t xml:space="preserve">Moderate-Severe </w:t>
            </w:r>
            <w:r w:rsidRPr="009C4EE3">
              <w:rPr>
                <w:rFonts w:ascii="Times New Roman" w:hAnsi="Times New Roman" w:cs="Times New Roman"/>
                <w:bCs/>
                <w:lang w:val="en-US"/>
              </w:rPr>
              <w:t xml:space="preserve">aortic </w:t>
            </w:r>
            <w:r w:rsidRPr="009C4EE3">
              <w:rPr>
                <w:rFonts w:ascii="Times New Roman" w:hAnsi="Times New Roman" w:cs="Times New Roman"/>
                <w:bCs/>
              </w:rPr>
              <w:t>regurgitation</w:t>
            </w:r>
          </w:p>
        </w:tc>
        <w:tc>
          <w:tcPr>
            <w:tcW w:w="1636" w:type="dxa"/>
            <w:tcBorders>
              <w:left w:val="single" w:sz="4" w:space="0" w:color="auto"/>
            </w:tcBorders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189 (19.1)</w:t>
            </w:r>
          </w:p>
        </w:tc>
        <w:tc>
          <w:tcPr>
            <w:tcW w:w="1763" w:type="dxa"/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173 (21.0)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16 (9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2249DD" w:rsidRPr="009C4EE3" w:rsidRDefault="002249DD" w:rsidP="00EE6F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4EE3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2249DD" w:rsidRPr="009C4EE3" w:rsidRDefault="002249DD" w:rsidP="002249DD">
      <w:pPr>
        <w:rPr>
          <w:rFonts w:ascii="Times New Roman" w:hAnsi="Times New Roman" w:cs="Times New Roman"/>
          <w:i/>
          <w:iCs/>
        </w:rPr>
      </w:pPr>
      <w:r w:rsidRPr="009C4EE3">
        <w:rPr>
          <w:rFonts w:ascii="Times New Roman" w:hAnsi="Times New Roman" w:cs="Times New Roman"/>
          <w:b/>
          <w:i/>
          <w:iCs/>
        </w:rPr>
        <w:t>Supplementary table 2: Additional measures from index echocardiogram according to Major BAV type.</w:t>
      </w:r>
      <w:r w:rsidRPr="009C4EE3">
        <w:rPr>
          <w:rFonts w:ascii="Times New Roman" w:hAnsi="Times New Roman" w:cs="Times New Roman"/>
          <w:i/>
          <w:iCs/>
        </w:rPr>
        <w:t xml:space="preserve"> Numbers are count (percentages) or median [interquartile range]. P-values are from chi-square test or Wilcoxon-rank-sum test. LVEF: Left ventricular ejection fraction. AV: Aortic valve. </w:t>
      </w:r>
    </w:p>
    <w:p w:rsidR="002249DD" w:rsidRPr="009C4EE3" w:rsidRDefault="002249DD" w:rsidP="002249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331BFB" w:rsidRDefault="00331BFB">
      <w:bookmarkStart w:id="0" w:name="_GoBack"/>
      <w:bookmarkEnd w:id="0"/>
    </w:p>
    <w:sectPr w:rsidR="00331BFB" w:rsidSect="00DB2EFE">
      <w:headerReference w:type="default" r:id="rId6"/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25623">
      <w:pPr>
        <w:spacing w:after="0" w:line="240" w:lineRule="auto"/>
      </w:pPr>
      <w:r>
        <w:separator/>
      </w:r>
    </w:p>
  </w:endnote>
  <w:endnote w:type="continuationSeparator" w:id="0">
    <w:p w:rsidR="00000000" w:rsidRDefault="0022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4181185"/>
      <w:docPartObj>
        <w:docPartGallery w:val="Page Numbers (Bottom of Page)"/>
        <w:docPartUnique/>
      </w:docPartObj>
    </w:sdtPr>
    <w:sdtEndPr/>
    <w:sdtContent>
      <w:p w:rsidR="001F3ADD" w:rsidRDefault="002249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5623">
          <w:rPr>
            <w:noProof/>
          </w:rPr>
          <w:t>1</w:t>
        </w:r>
        <w:r>
          <w:fldChar w:fldCharType="end"/>
        </w:r>
      </w:p>
    </w:sdtContent>
  </w:sdt>
  <w:p w:rsidR="001F3ADD" w:rsidRDefault="002256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25623">
      <w:pPr>
        <w:spacing w:after="0" w:line="240" w:lineRule="auto"/>
      </w:pPr>
      <w:r>
        <w:separator/>
      </w:r>
    </w:p>
  </w:footnote>
  <w:footnote w:type="continuationSeparator" w:id="0">
    <w:p w:rsidR="00000000" w:rsidRDefault="002256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AC5" w:rsidRDefault="002256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9DD"/>
    <w:rsid w:val="000026FE"/>
    <w:rsid w:val="00003357"/>
    <w:rsid w:val="00003437"/>
    <w:rsid w:val="00004C4C"/>
    <w:rsid w:val="00005DAD"/>
    <w:rsid w:val="00006044"/>
    <w:rsid w:val="00006130"/>
    <w:rsid w:val="00006E0F"/>
    <w:rsid w:val="00007DB4"/>
    <w:rsid w:val="00010311"/>
    <w:rsid w:val="00011468"/>
    <w:rsid w:val="000127A6"/>
    <w:rsid w:val="000130A2"/>
    <w:rsid w:val="00013710"/>
    <w:rsid w:val="00014226"/>
    <w:rsid w:val="000201B4"/>
    <w:rsid w:val="000242CC"/>
    <w:rsid w:val="00024329"/>
    <w:rsid w:val="00024830"/>
    <w:rsid w:val="00024927"/>
    <w:rsid w:val="00024CF7"/>
    <w:rsid w:val="00024D6F"/>
    <w:rsid w:val="00027E7B"/>
    <w:rsid w:val="00030234"/>
    <w:rsid w:val="00030746"/>
    <w:rsid w:val="0003166B"/>
    <w:rsid w:val="00032815"/>
    <w:rsid w:val="00032926"/>
    <w:rsid w:val="00035000"/>
    <w:rsid w:val="000400A3"/>
    <w:rsid w:val="0004026A"/>
    <w:rsid w:val="0004062C"/>
    <w:rsid w:val="0004065C"/>
    <w:rsid w:val="00040E20"/>
    <w:rsid w:val="000419EE"/>
    <w:rsid w:val="00041F0E"/>
    <w:rsid w:val="00044567"/>
    <w:rsid w:val="00044F6B"/>
    <w:rsid w:val="000454F6"/>
    <w:rsid w:val="00047010"/>
    <w:rsid w:val="00050630"/>
    <w:rsid w:val="00050B43"/>
    <w:rsid w:val="00051836"/>
    <w:rsid w:val="00051ACE"/>
    <w:rsid w:val="00051B21"/>
    <w:rsid w:val="00051C6E"/>
    <w:rsid w:val="00051ED5"/>
    <w:rsid w:val="000528B1"/>
    <w:rsid w:val="000548E2"/>
    <w:rsid w:val="000552ED"/>
    <w:rsid w:val="00056B7D"/>
    <w:rsid w:val="00056E00"/>
    <w:rsid w:val="00056FEE"/>
    <w:rsid w:val="0007004C"/>
    <w:rsid w:val="00070636"/>
    <w:rsid w:val="00070E2A"/>
    <w:rsid w:val="00071040"/>
    <w:rsid w:val="00072909"/>
    <w:rsid w:val="00072A24"/>
    <w:rsid w:val="00072EAB"/>
    <w:rsid w:val="00075060"/>
    <w:rsid w:val="0007558D"/>
    <w:rsid w:val="00076E4B"/>
    <w:rsid w:val="00080345"/>
    <w:rsid w:val="0008039F"/>
    <w:rsid w:val="000803DD"/>
    <w:rsid w:val="00080B0E"/>
    <w:rsid w:val="00080D4E"/>
    <w:rsid w:val="00081EB8"/>
    <w:rsid w:val="00082A7C"/>
    <w:rsid w:val="00085FCF"/>
    <w:rsid w:val="00086E58"/>
    <w:rsid w:val="00087FA1"/>
    <w:rsid w:val="000910BB"/>
    <w:rsid w:val="000943AF"/>
    <w:rsid w:val="00095BA7"/>
    <w:rsid w:val="00096629"/>
    <w:rsid w:val="0009745D"/>
    <w:rsid w:val="000A11D2"/>
    <w:rsid w:val="000A1D4E"/>
    <w:rsid w:val="000A3DAB"/>
    <w:rsid w:val="000A6130"/>
    <w:rsid w:val="000B0E44"/>
    <w:rsid w:val="000B0FD0"/>
    <w:rsid w:val="000B3307"/>
    <w:rsid w:val="000B5012"/>
    <w:rsid w:val="000B522A"/>
    <w:rsid w:val="000B7241"/>
    <w:rsid w:val="000B7B42"/>
    <w:rsid w:val="000B7C3B"/>
    <w:rsid w:val="000B7DE1"/>
    <w:rsid w:val="000C1008"/>
    <w:rsid w:val="000C1968"/>
    <w:rsid w:val="000C5A7E"/>
    <w:rsid w:val="000C619E"/>
    <w:rsid w:val="000C6544"/>
    <w:rsid w:val="000C76EB"/>
    <w:rsid w:val="000C78B0"/>
    <w:rsid w:val="000C7B04"/>
    <w:rsid w:val="000D08A7"/>
    <w:rsid w:val="000D09ED"/>
    <w:rsid w:val="000D108B"/>
    <w:rsid w:val="000D7BD1"/>
    <w:rsid w:val="000E09EC"/>
    <w:rsid w:val="000E3FA6"/>
    <w:rsid w:val="000E6F2A"/>
    <w:rsid w:val="000F03FF"/>
    <w:rsid w:val="000F1AA1"/>
    <w:rsid w:val="000F373E"/>
    <w:rsid w:val="000F4892"/>
    <w:rsid w:val="000F5AE1"/>
    <w:rsid w:val="000F6808"/>
    <w:rsid w:val="0010088D"/>
    <w:rsid w:val="00102226"/>
    <w:rsid w:val="001032A1"/>
    <w:rsid w:val="00104592"/>
    <w:rsid w:val="00104EE1"/>
    <w:rsid w:val="001054E1"/>
    <w:rsid w:val="0010662A"/>
    <w:rsid w:val="00106E1F"/>
    <w:rsid w:val="0010701F"/>
    <w:rsid w:val="0010778B"/>
    <w:rsid w:val="00107ABA"/>
    <w:rsid w:val="00110B04"/>
    <w:rsid w:val="001110F0"/>
    <w:rsid w:val="0011190E"/>
    <w:rsid w:val="00113139"/>
    <w:rsid w:val="0011367D"/>
    <w:rsid w:val="00113831"/>
    <w:rsid w:val="00113890"/>
    <w:rsid w:val="00116A04"/>
    <w:rsid w:val="00116E8A"/>
    <w:rsid w:val="0012357E"/>
    <w:rsid w:val="001259EC"/>
    <w:rsid w:val="00127A24"/>
    <w:rsid w:val="001316A8"/>
    <w:rsid w:val="001323F6"/>
    <w:rsid w:val="00132B35"/>
    <w:rsid w:val="0013344B"/>
    <w:rsid w:val="00134661"/>
    <w:rsid w:val="00134A3B"/>
    <w:rsid w:val="0013514D"/>
    <w:rsid w:val="0014026B"/>
    <w:rsid w:val="00144570"/>
    <w:rsid w:val="00144E2D"/>
    <w:rsid w:val="00144E49"/>
    <w:rsid w:val="00145AA0"/>
    <w:rsid w:val="0015116F"/>
    <w:rsid w:val="00153DB4"/>
    <w:rsid w:val="001544D7"/>
    <w:rsid w:val="00155F59"/>
    <w:rsid w:val="00157B13"/>
    <w:rsid w:val="00160544"/>
    <w:rsid w:val="00160CEB"/>
    <w:rsid w:val="00160D97"/>
    <w:rsid w:val="00161157"/>
    <w:rsid w:val="00163D37"/>
    <w:rsid w:val="00166444"/>
    <w:rsid w:val="00170639"/>
    <w:rsid w:val="001710D7"/>
    <w:rsid w:val="00172A97"/>
    <w:rsid w:val="00172B53"/>
    <w:rsid w:val="00173B46"/>
    <w:rsid w:val="00174775"/>
    <w:rsid w:val="00174A42"/>
    <w:rsid w:val="00174A5E"/>
    <w:rsid w:val="0017712E"/>
    <w:rsid w:val="00181648"/>
    <w:rsid w:val="001826A3"/>
    <w:rsid w:val="00182CE5"/>
    <w:rsid w:val="00184A00"/>
    <w:rsid w:val="00184CFC"/>
    <w:rsid w:val="00185208"/>
    <w:rsid w:val="00185567"/>
    <w:rsid w:val="00186710"/>
    <w:rsid w:val="00187201"/>
    <w:rsid w:val="00191602"/>
    <w:rsid w:val="0019213D"/>
    <w:rsid w:val="0019285A"/>
    <w:rsid w:val="001947D4"/>
    <w:rsid w:val="00195250"/>
    <w:rsid w:val="001953D3"/>
    <w:rsid w:val="001965C0"/>
    <w:rsid w:val="001A01ED"/>
    <w:rsid w:val="001A2D84"/>
    <w:rsid w:val="001A3DFE"/>
    <w:rsid w:val="001A4473"/>
    <w:rsid w:val="001A6177"/>
    <w:rsid w:val="001A6995"/>
    <w:rsid w:val="001A6D88"/>
    <w:rsid w:val="001B018B"/>
    <w:rsid w:val="001B0FF4"/>
    <w:rsid w:val="001B1518"/>
    <w:rsid w:val="001B1DC4"/>
    <w:rsid w:val="001B3071"/>
    <w:rsid w:val="001B5B73"/>
    <w:rsid w:val="001B6D7A"/>
    <w:rsid w:val="001B7673"/>
    <w:rsid w:val="001C3CFC"/>
    <w:rsid w:val="001C423C"/>
    <w:rsid w:val="001C4514"/>
    <w:rsid w:val="001C5D8A"/>
    <w:rsid w:val="001C5E23"/>
    <w:rsid w:val="001C69D4"/>
    <w:rsid w:val="001C784B"/>
    <w:rsid w:val="001D1C86"/>
    <w:rsid w:val="001D3249"/>
    <w:rsid w:val="001D33BD"/>
    <w:rsid w:val="001D3806"/>
    <w:rsid w:val="001D3AA2"/>
    <w:rsid w:val="001D42B4"/>
    <w:rsid w:val="001D435F"/>
    <w:rsid w:val="001D5578"/>
    <w:rsid w:val="001D67D0"/>
    <w:rsid w:val="001E0433"/>
    <w:rsid w:val="001E1777"/>
    <w:rsid w:val="001E1CFD"/>
    <w:rsid w:val="001E1FBF"/>
    <w:rsid w:val="001E3E19"/>
    <w:rsid w:val="001E42C1"/>
    <w:rsid w:val="001E7F74"/>
    <w:rsid w:val="001F0928"/>
    <w:rsid w:val="001F1331"/>
    <w:rsid w:val="001F22A6"/>
    <w:rsid w:val="001F2474"/>
    <w:rsid w:val="001F3111"/>
    <w:rsid w:val="001F43EF"/>
    <w:rsid w:val="001F6AEE"/>
    <w:rsid w:val="001F75BC"/>
    <w:rsid w:val="00200CCC"/>
    <w:rsid w:val="002048C5"/>
    <w:rsid w:val="00204990"/>
    <w:rsid w:val="00205160"/>
    <w:rsid w:val="00205EA5"/>
    <w:rsid w:val="00207413"/>
    <w:rsid w:val="00207584"/>
    <w:rsid w:val="00207622"/>
    <w:rsid w:val="00213465"/>
    <w:rsid w:val="00213A6A"/>
    <w:rsid w:val="00214127"/>
    <w:rsid w:val="00216DC2"/>
    <w:rsid w:val="00216E58"/>
    <w:rsid w:val="0022199F"/>
    <w:rsid w:val="00221FC7"/>
    <w:rsid w:val="00224565"/>
    <w:rsid w:val="002249DD"/>
    <w:rsid w:val="002253E0"/>
    <w:rsid w:val="00225623"/>
    <w:rsid w:val="00225DE4"/>
    <w:rsid w:val="002309AE"/>
    <w:rsid w:val="00231EFB"/>
    <w:rsid w:val="00233225"/>
    <w:rsid w:val="002357B8"/>
    <w:rsid w:val="00237936"/>
    <w:rsid w:val="002379CC"/>
    <w:rsid w:val="00237D57"/>
    <w:rsid w:val="0024131A"/>
    <w:rsid w:val="002442FA"/>
    <w:rsid w:val="00245D59"/>
    <w:rsid w:val="002470B3"/>
    <w:rsid w:val="0024712A"/>
    <w:rsid w:val="00247E01"/>
    <w:rsid w:val="00251E65"/>
    <w:rsid w:val="002528D8"/>
    <w:rsid w:val="00252AAB"/>
    <w:rsid w:val="00254E10"/>
    <w:rsid w:val="002554BE"/>
    <w:rsid w:val="00255E2C"/>
    <w:rsid w:val="00256B47"/>
    <w:rsid w:val="00257E9B"/>
    <w:rsid w:val="00260B5F"/>
    <w:rsid w:val="0026305B"/>
    <w:rsid w:val="00266AF6"/>
    <w:rsid w:val="00270958"/>
    <w:rsid w:val="002736A2"/>
    <w:rsid w:val="002737FF"/>
    <w:rsid w:val="002743CE"/>
    <w:rsid w:val="00276134"/>
    <w:rsid w:val="00277227"/>
    <w:rsid w:val="0028158F"/>
    <w:rsid w:val="00282F80"/>
    <w:rsid w:val="00283C3D"/>
    <w:rsid w:val="00283C41"/>
    <w:rsid w:val="002844A6"/>
    <w:rsid w:val="00284B51"/>
    <w:rsid w:val="00284C4D"/>
    <w:rsid w:val="002853D2"/>
    <w:rsid w:val="00286038"/>
    <w:rsid w:val="002878BA"/>
    <w:rsid w:val="00290F50"/>
    <w:rsid w:val="0029141D"/>
    <w:rsid w:val="002914EE"/>
    <w:rsid w:val="00292C80"/>
    <w:rsid w:val="002934B5"/>
    <w:rsid w:val="0029510C"/>
    <w:rsid w:val="00295EC4"/>
    <w:rsid w:val="002A14DD"/>
    <w:rsid w:val="002A22E4"/>
    <w:rsid w:val="002A3259"/>
    <w:rsid w:val="002A3FC5"/>
    <w:rsid w:val="002A53AA"/>
    <w:rsid w:val="002A560F"/>
    <w:rsid w:val="002B18C6"/>
    <w:rsid w:val="002B3EC8"/>
    <w:rsid w:val="002B469D"/>
    <w:rsid w:val="002B57C8"/>
    <w:rsid w:val="002B623F"/>
    <w:rsid w:val="002C0E66"/>
    <w:rsid w:val="002C33B5"/>
    <w:rsid w:val="002C431F"/>
    <w:rsid w:val="002C4A75"/>
    <w:rsid w:val="002C6277"/>
    <w:rsid w:val="002C6884"/>
    <w:rsid w:val="002D0318"/>
    <w:rsid w:val="002D11A6"/>
    <w:rsid w:val="002D16F0"/>
    <w:rsid w:val="002D2395"/>
    <w:rsid w:val="002D297A"/>
    <w:rsid w:val="002D378D"/>
    <w:rsid w:val="002D4156"/>
    <w:rsid w:val="002D4727"/>
    <w:rsid w:val="002D4D37"/>
    <w:rsid w:val="002D568C"/>
    <w:rsid w:val="002D62EC"/>
    <w:rsid w:val="002D74CE"/>
    <w:rsid w:val="002E0AD0"/>
    <w:rsid w:val="002E0D1E"/>
    <w:rsid w:val="002E3B73"/>
    <w:rsid w:val="002E40FB"/>
    <w:rsid w:val="002E6BAF"/>
    <w:rsid w:val="002E7534"/>
    <w:rsid w:val="002E7625"/>
    <w:rsid w:val="002E79CE"/>
    <w:rsid w:val="002F11A5"/>
    <w:rsid w:val="002F2769"/>
    <w:rsid w:val="002F2922"/>
    <w:rsid w:val="002F3001"/>
    <w:rsid w:val="002F394C"/>
    <w:rsid w:val="002F72DD"/>
    <w:rsid w:val="002F788B"/>
    <w:rsid w:val="002F78A4"/>
    <w:rsid w:val="003006F3"/>
    <w:rsid w:val="00301442"/>
    <w:rsid w:val="00301524"/>
    <w:rsid w:val="00301CEF"/>
    <w:rsid w:val="003025CE"/>
    <w:rsid w:val="003026D2"/>
    <w:rsid w:val="00305E82"/>
    <w:rsid w:val="0031130C"/>
    <w:rsid w:val="00314562"/>
    <w:rsid w:val="003148FC"/>
    <w:rsid w:val="00314A34"/>
    <w:rsid w:val="003153DB"/>
    <w:rsid w:val="00316507"/>
    <w:rsid w:val="00316D8F"/>
    <w:rsid w:val="003176BB"/>
    <w:rsid w:val="00321106"/>
    <w:rsid w:val="00321906"/>
    <w:rsid w:val="003223E8"/>
    <w:rsid w:val="003225FA"/>
    <w:rsid w:val="00326178"/>
    <w:rsid w:val="0032630D"/>
    <w:rsid w:val="00331337"/>
    <w:rsid w:val="00331345"/>
    <w:rsid w:val="00331BFB"/>
    <w:rsid w:val="0033252E"/>
    <w:rsid w:val="00333F61"/>
    <w:rsid w:val="003355D7"/>
    <w:rsid w:val="00335AEE"/>
    <w:rsid w:val="00336404"/>
    <w:rsid w:val="00336FD2"/>
    <w:rsid w:val="00337427"/>
    <w:rsid w:val="00341459"/>
    <w:rsid w:val="00341891"/>
    <w:rsid w:val="00342680"/>
    <w:rsid w:val="00346F6E"/>
    <w:rsid w:val="00347E0A"/>
    <w:rsid w:val="003534AE"/>
    <w:rsid w:val="00353684"/>
    <w:rsid w:val="003556F4"/>
    <w:rsid w:val="003559FB"/>
    <w:rsid w:val="003561CC"/>
    <w:rsid w:val="003563D9"/>
    <w:rsid w:val="00356A74"/>
    <w:rsid w:val="0035728A"/>
    <w:rsid w:val="00357848"/>
    <w:rsid w:val="00360A4C"/>
    <w:rsid w:val="00360B23"/>
    <w:rsid w:val="00361F2C"/>
    <w:rsid w:val="00362127"/>
    <w:rsid w:val="00364904"/>
    <w:rsid w:val="003660AB"/>
    <w:rsid w:val="00367D02"/>
    <w:rsid w:val="00367D69"/>
    <w:rsid w:val="0037140B"/>
    <w:rsid w:val="003715A7"/>
    <w:rsid w:val="0037186E"/>
    <w:rsid w:val="00373019"/>
    <w:rsid w:val="00373772"/>
    <w:rsid w:val="00373F15"/>
    <w:rsid w:val="00374827"/>
    <w:rsid w:val="003750AC"/>
    <w:rsid w:val="003750DA"/>
    <w:rsid w:val="00376924"/>
    <w:rsid w:val="00376D06"/>
    <w:rsid w:val="00376E4E"/>
    <w:rsid w:val="00377312"/>
    <w:rsid w:val="00377449"/>
    <w:rsid w:val="00380713"/>
    <w:rsid w:val="0038082E"/>
    <w:rsid w:val="00380B07"/>
    <w:rsid w:val="0038161D"/>
    <w:rsid w:val="00384ACE"/>
    <w:rsid w:val="00387994"/>
    <w:rsid w:val="003941AA"/>
    <w:rsid w:val="00394A94"/>
    <w:rsid w:val="003A1105"/>
    <w:rsid w:val="003A1F6D"/>
    <w:rsid w:val="003A2D2F"/>
    <w:rsid w:val="003A3D81"/>
    <w:rsid w:val="003A48DE"/>
    <w:rsid w:val="003A5165"/>
    <w:rsid w:val="003A6F24"/>
    <w:rsid w:val="003B0860"/>
    <w:rsid w:val="003B0D14"/>
    <w:rsid w:val="003B153E"/>
    <w:rsid w:val="003B4C04"/>
    <w:rsid w:val="003B53F9"/>
    <w:rsid w:val="003C09A8"/>
    <w:rsid w:val="003C15BB"/>
    <w:rsid w:val="003C30E3"/>
    <w:rsid w:val="003C4450"/>
    <w:rsid w:val="003C4675"/>
    <w:rsid w:val="003C4FD7"/>
    <w:rsid w:val="003C5105"/>
    <w:rsid w:val="003C572A"/>
    <w:rsid w:val="003D1FED"/>
    <w:rsid w:val="003D25B9"/>
    <w:rsid w:val="003D51F7"/>
    <w:rsid w:val="003D717C"/>
    <w:rsid w:val="003E1273"/>
    <w:rsid w:val="003E1709"/>
    <w:rsid w:val="003E1A5D"/>
    <w:rsid w:val="003E5BCD"/>
    <w:rsid w:val="003E7BFE"/>
    <w:rsid w:val="003E7C82"/>
    <w:rsid w:val="003F0174"/>
    <w:rsid w:val="003F1D1A"/>
    <w:rsid w:val="003F1E54"/>
    <w:rsid w:val="003F25E9"/>
    <w:rsid w:val="003F32D0"/>
    <w:rsid w:val="003F51C6"/>
    <w:rsid w:val="004001BB"/>
    <w:rsid w:val="004036D3"/>
    <w:rsid w:val="00404FEC"/>
    <w:rsid w:val="004053B9"/>
    <w:rsid w:val="0041262A"/>
    <w:rsid w:val="00412E29"/>
    <w:rsid w:val="0041303E"/>
    <w:rsid w:val="004134FC"/>
    <w:rsid w:val="00413AC5"/>
    <w:rsid w:val="00413CE2"/>
    <w:rsid w:val="00414B10"/>
    <w:rsid w:val="00415FA5"/>
    <w:rsid w:val="00420E6C"/>
    <w:rsid w:val="00427E2B"/>
    <w:rsid w:val="00430D7A"/>
    <w:rsid w:val="00432412"/>
    <w:rsid w:val="0043757F"/>
    <w:rsid w:val="00437D9D"/>
    <w:rsid w:val="00443EF2"/>
    <w:rsid w:val="00445772"/>
    <w:rsid w:val="00446158"/>
    <w:rsid w:val="00446250"/>
    <w:rsid w:val="00446492"/>
    <w:rsid w:val="00446F0F"/>
    <w:rsid w:val="00450314"/>
    <w:rsid w:val="00450C30"/>
    <w:rsid w:val="00453D5A"/>
    <w:rsid w:val="004546B2"/>
    <w:rsid w:val="00454AD5"/>
    <w:rsid w:val="0045642B"/>
    <w:rsid w:val="004618D3"/>
    <w:rsid w:val="004630D2"/>
    <w:rsid w:val="00465565"/>
    <w:rsid w:val="00466697"/>
    <w:rsid w:val="00467CBB"/>
    <w:rsid w:val="004708FC"/>
    <w:rsid w:val="00471076"/>
    <w:rsid w:val="00473154"/>
    <w:rsid w:val="004734CC"/>
    <w:rsid w:val="00473A67"/>
    <w:rsid w:val="0048228E"/>
    <w:rsid w:val="00484B52"/>
    <w:rsid w:val="00487D7E"/>
    <w:rsid w:val="00487EE0"/>
    <w:rsid w:val="00493BC9"/>
    <w:rsid w:val="00494E94"/>
    <w:rsid w:val="00496903"/>
    <w:rsid w:val="004A18BE"/>
    <w:rsid w:val="004A1B4A"/>
    <w:rsid w:val="004A2745"/>
    <w:rsid w:val="004A2D4D"/>
    <w:rsid w:val="004A5006"/>
    <w:rsid w:val="004A575A"/>
    <w:rsid w:val="004A575B"/>
    <w:rsid w:val="004A5FC6"/>
    <w:rsid w:val="004A71AD"/>
    <w:rsid w:val="004A72BA"/>
    <w:rsid w:val="004B0294"/>
    <w:rsid w:val="004B0B98"/>
    <w:rsid w:val="004B4A49"/>
    <w:rsid w:val="004B6CE3"/>
    <w:rsid w:val="004B742F"/>
    <w:rsid w:val="004C5453"/>
    <w:rsid w:val="004C5A46"/>
    <w:rsid w:val="004D032F"/>
    <w:rsid w:val="004D048A"/>
    <w:rsid w:val="004D0908"/>
    <w:rsid w:val="004D2C2E"/>
    <w:rsid w:val="004D3D11"/>
    <w:rsid w:val="004D3F74"/>
    <w:rsid w:val="004D4126"/>
    <w:rsid w:val="004D4E55"/>
    <w:rsid w:val="004D5000"/>
    <w:rsid w:val="004D607A"/>
    <w:rsid w:val="004D7FA1"/>
    <w:rsid w:val="004E0AD5"/>
    <w:rsid w:val="004E1008"/>
    <w:rsid w:val="004E295E"/>
    <w:rsid w:val="004E2CD2"/>
    <w:rsid w:val="004E3FEB"/>
    <w:rsid w:val="004F15EB"/>
    <w:rsid w:val="004F2797"/>
    <w:rsid w:val="004F457B"/>
    <w:rsid w:val="004F4B6A"/>
    <w:rsid w:val="004F5DC9"/>
    <w:rsid w:val="004F7006"/>
    <w:rsid w:val="004F72F6"/>
    <w:rsid w:val="0050032B"/>
    <w:rsid w:val="00500CB6"/>
    <w:rsid w:val="005013C4"/>
    <w:rsid w:val="00504233"/>
    <w:rsid w:val="0050424B"/>
    <w:rsid w:val="0050451A"/>
    <w:rsid w:val="00504719"/>
    <w:rsid w:val="005070E0"/>
    <w:rsid w:val="005109A7"/>
    <w:rsid w:val="00510E93"/>
    <w:rsid w:val="00510FF4"/>
    <w:rsid w:val="00514E11"/>
    <w:rsid w:val="00515549"/>
    <w:rsid w:val="00516DEF"/>
    <w:rsid w:val="005171B8"/>
    <w:rsid w:val="00517FA1"/>
    <w:rsid w:val="00522D78"/>
    <w:rsid w:val="00522D92"/>
    <w:rsid w:val="0052377B"/>
    <w:rsid w:val="005239F0"/>
    <w:rsid w:val="0052474D"/>
    <w:rsid w:val="00524C92"/>
    <w:rsid w:val="00524E30"/>
    <w:rsid w:val="00525273"/>
    <w:rsid w:val="00527262"/>
    <w:rsid w:val="00530EFD"/>
    <w:rsid w:val="00530FDC"/>
    <w:rsid w:val="005314FD"/>
    <w:rsid w:val="0053515F"/>
    <w:rsid w:val="00535410"/>
    <w:rsid w:val="00535474"/>
    <w:rsid w:val="00536144"/>
    <w:rsid w:val="0053703C"/>
    <w:rsid w:val="00540B20"/>
    <w:rsid w:val="00541A8E"/>
    <w:rsid w:val="005421FA"/>
    <w:rsid w:val="00544A02"/>
    <w:rsid w:val="00545CE3"/>
    <w:rsid w:val="00552175"/>
    <w:rsid w:val="00554107"/>
    <w:rsid w:val="00556C84"/>
    <w:rsid w:val="00560A63"/>
    <w:rsid w:val="00561A6C"/>
    <w:rsid w:val="00566ACE"/>
    <w:rsid w:val="00566F2A"/>
    <w:rsid w:val="00567EB1"/>
    <w:rsid w:val="005706E9"/>
    <w:rsid w:val="005712D2"/>
    <w:rsid w:val="00572195"/>
    <w:rsid w:val="005740C3"/>
    <w:rsid w:val="00576057"/>
    <w:rsid w:val="00576E8F"/>
    <w:rsid w:val="0057766F"/>
    <w:rsid w:val="00577D15"/>
    <w:rsid w:val="00580056"/>
    <w:rsid w:val="0058043F"/>
    <w:rsid w:val="005808B1"/>
    <w:rsid w:val="00582C2A"/>
    <w:rsid w:val="00585126"/>
    <w:rsid w:val="005871BE"/>
    <w:rsid w:val="00587647"/>
    <w:rsid w:val="005921E5"/>
    <w:rsid w:val="0059780C"/>
    <w:rsid w:val="005A0983"/>
    <w:rsid w:val="005A2084"/>
    <w:rsid w:val="005A3A4F"/>
    <w:rsid w:val="005A689E"/>
    <w:rsid w:val="005A6918"/>
    <w:rsid w:val="005A7AAD"/>
    <w:rsid w:val="005A7E6D"/>
    <w:rsid w:val="005B06A2"/>
    <w:rsid w:val="005B0759"/>
    <w:rsid w:val="005B1ABF"/>
    <w:rsid w:val="005B45FF"/>
    <w:rsid w:val="005B4EA0"/>
    <w:rsid w:val="005B5A57"/>
    <w:rsid w:val="005C0D09"/>
    <w:rsid w:val="005C0E79"/>
    <w:rsid w:val="005C1653"/>
    <w:rsid w:val="005C28CD"/>
    <w:rsid w:val="005C325B"/>
    <w:rsid w:val="005C33FA"/>
    <w:rsid w:val="005C3DBC"/>
    <w:rsid w:val="005C412F"/>
    <w:rsid w:val="005C44D8"/>
    <w:rsid w:val="005C620D"/>
    <w:rsid w:val="005D0B96"/>
    <w:rsid w:val="005D1A7D"/>
    <w:rsid w:val="005D1B86"/>
    <w:rsid w:val="005D5412"/>
    <w:rsid w:val="005D58A6"/>
    <w:rsid w:val="005D776F"/>
    <w:rsid w:val="005E02F9"/>
    <w:rsid w:val="005E2721"/>
    <w:rsid w:val="005E400E"/>
    <w:rsid w:val="005E4954"/>
    <w:rsid w:val="005E73EA"/>
    <w:rsid w:val="005F0DE1"/>
    <w:rsid w:val="005F13E5"/>
    <w:rsid w:val="005F1AFA"/>
    <w:rsid w:val="005F256B"/>
    <w:rsid w:val="005F27A3"/>
    <w:rsid w:val="005F3FC5"/>
    <w:rsid w:val="005F4DCC"/>
    <w:rsid w:val="005F5DE1"/>
    <w:rsid w:val="0060331B"/>
    <w:rsid w:val="00603BA0"/>
    <w:rsid w:val="00603C96"/>
    <w:rsid w:val="00603ED7"/>
    <w:rsid w:val="00605178"/>
    <w:rsid w:val="00606150"/>
    <w:rsid w:val="00611B94"/>
    <w:rsid w:val="0061218C"/>
    <w:rsid w:val="00612E7C"/>
    <w:rsid w:val="0061712C"/>
    <w:rsid w:val="00621311"/>
    <w:rsid w:val="006225DC"/>
    <w:rsid w:val="00622DB2"/>
    <w:rsid w:val="006239EB"/>
    <w:rsid w:val="00625D31"/>
    <w:rsid w:val="00630BB5"/>
    <w:rsid w:val="0063496F"/>
    <w:rsid w:val="00634EFA"/>
    <w:rsid w:val="00637377"/>
    <w:rsid w:val="00640212"/>
    <w:rsid w:val="00641282"/>
    <w:rsid w:val="00641E9A"/>
    <w:rsid w:val="006430DB"/>
    <w:rsid w:val="00643BA5"/>
    <w:rsid w:val="006458DB"/>
    <w:rsid w:val="006461C5"/>
    <w:rsid w:val="00646658"/>
    <w:rsid w:val="00650388"/>
    <w:rsid w:val="006517AC"/>
    <w:rsid w:val="00652455"/>
    <w:rsid w:val="006525FD"/>
    <w:rsid w:val="00652828"/>
    <w:rsid w:val="006545F2"/>
    <w:rsid w:val="00657FBA"/>
    <w:rsid w:val="006602AB"/>
    <w:rsid w:val="00660584"/>
    <w:rsid w:val="00663550"/>
    <w:rsid w:val="00663829"/>
    <w:rsid w:val="00672D64"/>
    <w:rsid w:val="00674E6D"/>
    <w:rsid w:val="00675817"/>
    <w:rsid w:val="00675C54"/>
    <w:rsid w:val="00676514"/>
    <w:rsid w:val="00677001"/>
    <w:rsid w:val="00680767"/>
    <w:rsid w:val="00680B50"/>
    <w:rsid w:val="00682FAB"/>
    <w:rsid w:val="006859AA"/>
    <w:rsid w:val="0068697D"/>
    <w:rsid w:val="00687902"/>
    <w:rsid w:val="00687F19"/>
    <w:rsid w:val="0069089F"/>
    <w:rsid w:val="006926E2"/>
    <w:rsid w:val="006928D3"/>
    <w:rsid w:val="00692A45"/>
    <w:rsid w:val="00692ACF"/>
    <w:rsid w:val="0069358B"/>
    <w:rsid w:val="006A07FB"/>
    <w:rsid w:val="006A0926"/>
    <w:rsid w:val="006A1277"/>
    <w:rsid w:val="006A2347"/>
    <w:rsid w:val="006A2B05"/>
    <w:rsid w:val="006A30DD"/>
    <w:rsid w:val="006A6FD4"/>
    <w:rsid w:val="006A7F49"/>
    <w:rsid w:val="006B0123"/>
    <w:rsid w:val="006B2FB9"/>
    <w:rsid w:val="006B3FBA"/>
    <w:rsid w:val="006B53DA"/>
    <w:rsid w:val="006B5B7B"/>
    <w:rsid w:val="006B5F6B"/>
    <w:rsid w:val="006B630E"/>
    <w:rsid w:val="006B6EB9"/>
    <w:rsid w:val="006C15BE"/>
    <w:rsid w:val="006C1C7E"/>
    <w:rsid w:val="006C68FE"/>
    <w:rsid w:val="006D22F3"/>
    <w:rsid w:val="006D33F1"/>
    <w:rsid w:val="006D3419"/>
    <w:rsid w:val="006D3E45"/>
    <w:rsid w:val="006D6F78"/>
    <w:rsid w:val="006D7922"/>
    <w:rsid w:val="006E27B3"/>
    <w:rsid w:val="006E2F04"/>
    <w:rsid w:val="006E36EF"/>
    <w:rsid w:val="006E55AB"/>
    <w:rsid w:val="006E55F3"/>
    <w:rsid w:val="006E73D8"/>
    <w:rsid w:val="006F205B"/>
    <w:rsid w:val="006F24DF"/>
    <w:rsid w:val="006F35FB"/>
    <w:rsid w:val="006F435B"/>
    <w:rsid w:val="006F5B5D"/>
    <w:rsid w:val="006F63C8"/>
    <w:rsid w:val="0070055D"/>
    <w:rsid w:val="007019C3"/>
    <w:rsid w:val="00701C7B"/>
    <w:rsid w:val="00703D2B"/>
    <w:rsid w:val="00703DB2"/>
    <w:rsid w:val="00704E93"/>
    <w:rsid w:val="00705721"/>
    <w:rsid w:val="007062F9"/>
    <w:rsid w:val="0070642B"/>
    <w:rsid w:val="0070645A"/>
    <w:rsid w:val="0071253F"/>
    <w:rsid w:val="0071545C"/>
    <w:rsid w:val="00717C65"/>
    <w:rsid w:val="00720EF4"/>
    <w:rsid w:val="00721017"/>
    <w:rsid w:val="007225C0"/>
    <w:rsid w:val="00723414"/>
    <w:rsid w:val="00724385"/>
    <w:rsid w:val="007258C8"/>
    <w:rsid w:val="00726143"/>
    <w:rsid w:val="00726542"/>
    <w:rsid w:val="007273D5"/>
    <w:rsid w:val="007279D6"/>
    <w:rsid w:val="00727C53"/>
    <w:rsid w:val="00727DBF"/>
    <w:rsid w:val="00730583"/>
    <w:rsid w:val="0073139C"/>
    <w:rsid w:val="00734225"/>
    <w:rsid w:val="00741F21"/>
    <w:rsid w:val="007432D2"/>
    <w:rsid w:val="0074409B"/>
    <w:rsid w:val="00744A1E"/>
    <w:rsid w:val="00745C96"/>
    <w:rsid w:val="00745F07"/>
    <w:rsid w:val="00746BDD"/>
    <w:rsid w:val="0074720D"/>
    <w:rsid w:val="00747DCE"/>
    <w:rsid w:val="00753265"/>
    <w:rsid w:val="00753D81"/>
    <w:rsid w:val="00753D8F"/>
    <w:rsid w:val="007541C4"/>
    <w:rsid w:val="007606B2"/>
    <w:rsid w:val="00761D2D"/>
    <w:rsid w:val="00762B19"/>
    <w:rsid w:val="00762C28"/>
    <w:rsid w:val="007631EB"/>
    <w:rsid w:val="007636AE"/>
    <w:rsid w:val="00763FF9"/>
    <w:rsid w:val="00764989"/>
    <w:rsid w:val="00765778"/>
    <w:rsid w:val="00770F9C"/>
    <w:rsid w:val="007711E5"/>
    <w:rsid w:val="007716AF"/>
    <w:rsid w:val="007731F5"/>
    <w:rsid w:val="00774E74"/>
    <w:rsid w:val="00774F80"/>
    <w:rsid w:val="00776298"/>
    <w:rsid w:val="00780DAA"/>
    <w:rsid w:val="007821C7"/>
    <w:rsid w:val="007837AB"/>
    <w:rsid w:val="00783AD1"/>
    <w:rsid w:val="0078721F"/>
    <w:rsid w:val="00787490"/>
    <w:rsid w:val="00787891"/>
    <w:rsid w:val="00787A06"/>
    <w:rsid w:val="00791B6E"/>
    <w:rsid w:val="00791BDC"/>
    <w:rsid w:val="00792A0F"/>
    <w:rsid w:val="0079352F"/>
    <w:rsid w:val="00793698"/>
    <w:rsid w:val="007949E7"/>
    <w:rsid w:val="007951FF"/>
    <w:rsid w:val="007958CF"/>
    <w:rsid w:val="00795CA4"/>
    <w:rsid w:val="00795EC4"/>
    <w:rsid w:val="007975DC"/>
    <w:rsid w:val="00797E5F"/>
    <w:rsid w:val="007A1494"/>
    <w:rsid w:val="007A3709"/>
    <w:rsid w:val="007A3E91"/>
    <w:rsid w:val="007A4AF8"/>
    <w:rsid w:val="007A4C06"/>
    <w:rsid w:val="007A4D77"/>
    <w:rsid w:val="007A5AE8"/>
    <w:rsid w:val="007A6DD3"/>
    <w:rsid w:val="007A7CF8"/>
    <w:rsid w:val="007B007D"/>
    <w:rsid w:val="007B1290"/>
    <w:rsid w:val="007B4528"/>
    <w:rsid w:val="007B60D1"/>
    <w:rsid w:val="007B7749"/>
    <w:rsid w:val="007B7AAF"/>
    <w:rsid w:val="007B7F7F"/>
    <w:rsid w:val="007C08EB"/>
    <w:rsid w:val="007C223C"/>
    <w:rsid w:val="007C3128"/>
    <w:rsid w:val="007C4BC1"/>
    <w:rsid w:val="007C61CA"/>
    <w:rsid w:val="007D0B50"/>
    <w:rsid w:val="007D2EC6"/>
    <w:rsid w:val="007D3194"/>
    <w:rsid w:val="007D43A2"/>
    <w:rsid w:val="007D67E3"/>
    <w:rsid w:val="007E232A"/>
    <w:rsid w:val="007E29EF"/>
    <w:rsid w:val="007E2C8B"/>
    <w:rsid w:val="007E35A7"/>
    <w:rsid w:val="007E55A2"/>
    <w:rsid w:val="007E7640"/>
    <w:rsid w:val="007F20E9"/>
    <w:rsid w:val="007F36E6"/>
    <w:rsid w:val="007F3CAC"/>
    <w:rsid w:val="007F4D8F"/>
    <w:rsid w:val="007F6089"/>
    <w:rsid w:val="007F6380"/>
    <w:rsid w:val="007F709E"/>
    <w:rsid w:val="007F739B"/>
    <w:rsid w:val="007F74E2"/>
    <w:rsid w:val="007F7EE5"/>
    <w:rsid w:val="0080110F"/>
    <w:rsid w:val="00802034"/>
    <w:rsid w:val="008034F5"/>
    <w:rsid w:val="00803645"/>
    <w:rsid w:val="008045B6"/>
    <w:rsid w:val="00804A48"/>
    <w:rsid w:val="00804EB5"/>
    <w:rsid w:val="00804F61"/>
    <w:rsid w:val="00806E15"/>
    <w:rsid w:val="00810413"/>
    <w:rsid w:val="00811704"/>
    <w:rsid w:val="0081402D"/>
    <w:rsid w:val="00815272"/>
    <w:rsid w:val="00817A1D"/>
    <w:rsid w:val="00820018"/>
    <w:rsid w:val="008209B1"/>
    <w:rsid w:val="00821CF0"/>
    <w:rsid w:val="0082316E"/>
    <w:rsid w:val="00824582"/>
    <w:rsid w:val="00832F40"/>
    <w:rsid w:val="00833AB5"/>
    <w:rsid w:val="00834DB9"/>
    <w:rsid w:val="00835916"/>
    <w:rsid w:val="00836CCB"/>
    <w:rsid w:val="00836E26"/>
    <w:rsid w:val="00837864"/>
    <w:rsid w:val="00840D29"/>
    <w:rsid w:val="00842A9C"/>
    <w:rsid w:val="00852046"/>
    <w:rsid w:val="00853621"/>
    <w:rsid w:val="00855538"/>
    <w:rsid w:val="0085589D"/>
    <w:rsid w:val="00856104"/>
    <w:rsid w:val="00856E18"/>
    <w:rsid w:val="00862019"/>
    <w:rsid w:val="00863996"/>
    <w:rsid w:val="0086503C"/>
    <w:rsid w:val="00867042"/>
    <w:rsid w:val="008709B9"/>
    <w:rsid w:val="00871D69"/>
    <w:rsid w:val="00871FC2"/>
    <w:rsid w:val="00872B81"/>
    <w:rsid w:val="0087354B"/>
    <w:rsid w:val="00875B38"/>
    <w:rsid w:val="00880455"/>
    <w:rsid w:val="00881349"/>
    <w:rsid w:val="00881CA9"/>
    <w:rsid w:val="00885073"/>
    <w:rsid w:val="00890607"/>
    <w:rsid w:val="0089085F"/>
    <w:rsid w:val="00891AAD"/>
    <w:rsid w:val="008925E7"/>
    <w:rsid w:val="008928DF"/>
    <w:rsid w:val="00895827"/>
    <w:rsid w:val="008958C7"/>
    <w:rsid w:val="0089649F"/>
    <w:rsid w:val="00896A55"/>
    <w:rsid w:val="008A04C2"/>
    <w:rsid w:val="008A0F72"/>
    <w:rsid w:val="008A35EE"/>
    <w:rsid w:val="008A3798"/>
    <w:rsid w:val="008A4588"/>
    <w:rsid w:val="008A53B1"/>
    <w:rsid w:val="008A5D4C"/>
    <w:rsid w:val="008A6B9E"/>
    <w:rsid w:val="008A7C0D"/>
    <w:rsid w:val="008B03AC"/>
    <w:rsid w:val="008B08CE"/>
    <w:rsid w:val="008B0941"/>
    <w:rsid w:val="008B0E73"/>
    <w:rsid w:val="008B1BDA"/>
    <w:rsid w:val="008B263B"/>
    <w:rsid w:val="008B3036"/>
    <w:rsid w:val="008B54B0"/>
    <w:rsid w:val="008B61B4"/>
    <w:rsid w:val="008B67F2"/>
    <w:rsid w:val="008C04BD"/>
    <w:rsid w:val="008C095E"/>
    <w:rsid w:val="008C0AE2"/>
    <w:rsid w:val="008C1D46"/>
    <w:rsid w:val="008C5293"/>
    <w:rsid w:val="008D018F"/>
    <w:rsid w:val="008D0F79"/>
    <w:rsid w:val="008D12CB"/>
    <w:rsid w:val="008D4931"/>
    <w:rsid w:val="008D4A0B"/>
    <w:rsid w:val="008D7568"/>
    <w:rsid w:val="008E07CD"/>
    <w:rsid w:val="008E1FDB"/>
    <w:rsid w:val="008E239D"/>
    <w:rsid w:val="008E2555"/>
    <w:rsid w:val="008E5323"/>
    <w:rsid w:val="008E67C3"/>
    <w:rsid w:val="008E6E8D"/>
    <w:rsid w:val="008F1637"/>
    <w:rsid w:val="008F230F"/>
    <w:rsid w:val="008F247A"/>
    <w:rsid w:val="008F2ABB"/>
    <w:rsid w:val="008F33E8"/>
    <w:rsid w:val="008F58E7"/>
    <w:rsid w:val="008F5E35"/>
    <w:rsid w:val="008F7BDE"/>
    <w:rsid w:val="00900748"/>
    <w:rsid w:val="0090560D"/>
    <w:rsid w:val="00905912"/>
    <w:rsid w:val="00905E7A"/>
    <w:rsid w:val="00912E2C"/>
    <w:rsid w:val="00912FEF"/>
    <w:rsid w:val="00913ECB"/>
    <w:rsid w:val="0092058A"/>
    <w:rsid w:val="00920B6E"/>
    <w:rsid w:val="00920C04"/>
    <w:rsid w:val="0092134F"/>
    <w:rsid w:val="0092147D"/>
    <w:rsid w:val="0092771B"/>
    <w:rsid w:val="0093049B"/>
    <w:rsid w:val="0093399A"/>
    <w:rsid w:val="00936834"/>
    <w:rsid w:val="00936880"/>
    <w:rsid w:val="009369DA"/>
    <w:rsid w:val="009377EF"/>
    <w:rsid w:val="0094019A"/>
    <w:rsid w:val="00940B8F"/>
    <w:rsid w:val="00940D6A"/>
    <w:rsid w:val="00941DD1"/>
    <w:rsid w:val="00942AFE"/>
    <w:rsid w:val="00942F79"/>
    <w:rsid w:val="00943FFB"/>
    <w:rsid w:val="0094477F"/>
    <w:rsid w:val="0095096F"/>
    <w:rsid w:val="00952285"/>
    <w:rsid w:val="009539DC"/>
    <w:rsid w:val="00956B2F"/>
    <w:rsid w:val="00961147"/>
    <w:rsid w:val="00962CF4"/>
    <w:rsid w:val="009639A3"/>
    <w:rsid w:val="0096527F"/>
    <w:rsid w:val="0096531E"/>
    <w:rsid w:val="00965BDA"/>
    <w:rsid w:val="009668E4"/>
    <w:rsid w:val="00976B03"/>
    <w:rsid w:val="00977CC7"/>
    <w:rsid w:val="00977D1A"/>
    <w:rsid w:val="00981391"/>
    <w:rsid w:val="009813FD"/>
    <w:rsid w:val="00981BD8"/>
    <w:rsid w:val="009827D8"/>
    <w:rsid w:val="00985D13"/>
    <w:rsid w:val="00990CE5"/>
    <w:rsid w:val="00992CC0"/>
    <w:rsid w:val="00992F44"/>
    <w:rsid w:val="009938F3"/>
    <w:rsid w:val="00994E6F"/>
    <w:rsid w:val="00995DE9"/>
    <w:rsid w:val="00996DE6"/>
    <w:rsid w:val="00997807"/>
    <w:rsid w:val="009A0551"/>
    <w:rsid w:val="009A091F"/>
    <w:rsid w:val="009A1E45"/>
    <w:rsid w:val="009A2156"/>
    <w:rsid w:val="009A4246"/>
    <w:rsid w:val="009A6016"/>
    <w:rsid w:val="009A6041"/>
    <w:rsid w:val="009A7067"/>
    <w:rsid w:val="009B0615"/>
    <w:rsid w:val="009B2524"/>
    <w:rsid w:val="009B2B6B"/>
    <w:rsid w:val="009B469F"/>
    <w:rsid w:val="009B531B"/>
    <w:rsid w:val="009B5C2E"/>
    <w:rsid w:val="009B7255"/>
    <w:rsid w:val="009C1C86"/>
    <w:rsid w:val="009C31E3"/>
    <w:rsid w:val="009C4826"/>
    <w:rsid w:val="009C5B43"/>
    <w:rsid w:val="009C5D4D"/>
    <w:rsid w:val="009C62A5"/>
    <w:rsid w:val="009C63BC"/>
    <w:rsid w:val="009D5F75"/>
    <w:rsid w:val="009D60E1"/>
    <w:rsid w:val="009D734C"/>
    <w:rsid w:val="009D791C"/>
    <w:rsid w:val="009E16DA"/>
    <w:rsid w:val="009E4D84"/>
    <w:rsid w:val="009E5D0B"/>
    <w:rsid w:val="009E6E25"/>
    <w:rsid w:val="009F1AE8"/>
    <w:rsid w:val="009F5474"/>
    <w:rsid w:val="00A02FD1"/>
    <w:rsid w:val="00A03397"/>
    <w:rsid w:val="00A034C8"/>
    <w:rsid w:val="00A04085"/>
    <w:rsid w:val="00A05C56"/>
    <w:rsid w:val="00A07859"/>
    <w:rsid w:val="00A137B7"/>
    <w:rsid w:val="00A14A58"/>
    <w:rsid w:val="00A16886"/>
    <w:rsid w:val="00A21753"/>
    <w:rsid w:val="00A21C42"/>
    <w:rsid w:val="00A21EAF"/>
    <w:rsid w:val="00A2370D"/>
    <w:rsid w:val="00A265D9"/>
    <w:rsid w:val="00A26EAD"/>
    <w:rsid w:val="00A27358"/>
    <w:rsid w:val="00A30450"/>
    <w:rsid w:val="00A30BF9"/>
    <w:rsid w:val="00A32BD8"/>
    <w:rsid w:val="00A330C3"/>
    <w:rsid w:val="00A341C2"/>
    <w:rsid w:val="00A35574"/>
    <w:rsid w:val="00A35B24"/>
    <w:rsid w:val="00A3651E"/>
    <w:rsid w:val="00A37CD8"/>
    <w:rsid w:val="00A37FE4"/>
    <w:rsid w:val="00A42773"/>
    <w:rsid w:val="00A42E25"/>
    <w:rsid w:val="00A4350C"/>
    <w:rsid w:val="00A43F83"/>
    <w:rsid w:val="00A445B4"/>
    <w:rsid w:val="00A45621"/>
    <w:rsid w:val="00A47F50"/>
    <w:rsid w:val="00A50181"/>
    <w:rsid w:val="00A51120"/>
    <w:rsid w:val="00A51C1C"/>
    <w:rsid w:val="00A52940"/>
    <w:rsid w:val="00A53EA3"/>
    <w:rsid w:val="00A571F3"/>
    <w:rsid w:val="00A60E02"/>
    <w:rsid w:val="00A61736"/>
    <w:rsid w:val="00A619F5"/>
    <w:rsid w:val="00A61BEA"/>
    <w:rsid w:val="00A625C5"/>
    <w:rsid w:val="00A6341A"/>
    <w:rsid w:val="00A634C1"/>
    <w:rsid w:val="00A63CD4"/>
    <w:rsid w:val="00A716F0"/>
    <w:rsid w:val="00A74E33"/>
    <w:rsid w:val="00A75F43"/>
    <w:rsid w:val="00A76145"/>
    <w:rsid w:val="00A77F60"/>
    <w:rsid w:val="00A83BA9"/>
    <w:rsid w:val="00A85258"/>
    <w:rsid w:val="00A86B39"/>
    <w:rsid w:val="00A90777"/>
    <w:rsid w:val="00A91324"/>
    <w:rsid w:val="00A91526"/>
    <w:rsid w:val="00A91F98"/>
    <w:rsid w:val="00A922C8"/>
    <w:rsid w:val="00A93878"/>
    <w:rsid w:val="00A941B5"/>
    <w:rsid w:val="00AA3CD1"/>
    <w:rsid w:val="00AA4DB3"/>
    <w:rsid w:val="00AA6308"/>
    <w:rsid w:val="00AA7723"/>
    <w:rsid w:val="00AB0D6D"/>
    <w:rsid w:val="00AB0E97"/>
    <w:rsid w:val="00AB1829"/>
    <w:rsid w:val="00AB41F5"/>
    <w:rsid w:val="00AB4931"/>
    <w:rsid w:val="00AB4D13"/>
    <w:rsid w:val="00AB57EC"/>
    <w:rsid w:val="00AB5BDF"/>
    <w:rsid w:val="00AB6314"/>
    <w:rsid w:val="00AB698E"/>
    <w:rsid w:val="00AB704F"/>
    <w:rsid w:val="00AC0AE7"/>
    <w:rsid w:val="00AC0DEF"/>
    <w:rsid w:val="00AC1198"/>
    <w:rsid w:val="00AC18F6"/>
    <w:rsid w:val="00AC1A34"/>
    <w:rsid w:val="00AC33D1"/>
    <w:rsid w:val="00AC3D8C"/>
    <w:rsid w:val="00AC7847"/>
    <w:rsid w:val="00AD1127"/>
    <w:rsid w:val="00AD1147"/>
    <w:rsid w:val="00AD6A31"/>
    <w:rsid w:val="00AD6C20"/>
    <w:rsid w:val="00AD6DD2"/>
    <w:rsid w:val="00AE1343"/>
    <w:rsid w:val="00AE2449"/>
    <w:rsid w:val="00AE2FDC"/>
    <w:rsid w:val="00AE31D6"/>
    <w:rsid w:val="00AE4B19"/>
    <w:rsid w:val="00AE6D64"/>
    <w:rsid w:val="00AF0B47"/>
    <w:rsid w:val="00AF11F9"/>
    <w:rsid w:val="00AF25A4"/>
    <w:rsid w:val="00AF30BE"/>
    <w:rsid w:val="00AF7990"/>
    <w:rsid w:val="00B006B2"/>
    <w:rsid w:val="00B00B8B"/>
    <w:rsid w:val="00B02DBC"/>
    <w:rsid w:val="00B05E37"/>
    <w:rsid w:val="00B06D95"/>
    <w:rsid w:val="00B07A57"/>
    <w:rsid w:val="00B07DF9"/>
    <w:rsid w:val="00B14083"/>
    <w:rsid w:val="00B14530"/>
    <w:rsid w:val="00B14B39"/>
    <w:rsid w:val="00B1505C"/>
    <w:rsid w:val="00B21ADD"/>
    <w:rsid w:val="00B224A2"/>
    <w:rsid w:val="00B262BC"/>
    <w:rsid w:val="00B27CC6"/>
    <w:rsid w:val="00B32C0C"/>
    <w:rsid w:val="00B33DF1"/>
    <w:rsid w:val="00B343E2"/>
    <w:rsid w:val="00B34838"/>
    <w:rsid w:val="00B35204"/>
    <w:rsid w:val="00B35F28"/>
    <w:rsid w:val="00B366D7"/>
    <w:rsid w:val="00B36A9B"/>
    <w:rsid w:val="00B37D07"/>
    <w:rsid w:val="00B40475"/>
    <w:rsid w:val="00B41EC5"/>
    <w:rsid w:val="00B44037"/>
    <w:rsid w:val="00B44615"/>
    <w:rsid w:val="00B47217"/>
    <w:rsid w:val="00B51177"/>
    <w:rsid w:val="00B5331A"/>
    <w:rsid w:val="00B55514"/>
    <w:rsid w:val="00B6089F"/>
    <w:rsid w:val="00B64531"/>
    <w:rsid w:val="00B648A6"/>
    <w:rsid w:val="00B6503D"/>
    <w:rsid w:val="00B653EE"/>
    <w:rsid w:val="00B67174"/>
    <w:rsid w:val="00B679FC"/>
    <w:rsid w:val="00B67B8D"/>
    <w:rsid w:val="00B701BD"/>
    <w:rsid w:val="00B71BA4"/>
    <w:rsid w:val="00B7297A"/>
    <w:rsid w:val="00B73750"/>
    <w:rsid w:val="00B74189"/>
    <w:rsid w:val="00B746BE"/>
    <w:rsid w:val="00B74873"/>
    <w:rsid w:val="00B7663E"/>
    <w:rsid w:val="00B766A7"/>
    <w:rsid w:val="00B76CF7"/>
    <w:rsid w:val="00B8017E"/>
    <w:rsid w:val="00B80368"/>
    <w:rsid w:val="00B80E51"/>
    <w:rsid w:val="00B81F4C"/>
    <w:rsid w:val="00B822D4"/>
    <w:rsid w:val="00B84F3B"/>
    <w:rsid w:val="00B8629A"/>
    <w:rsid w:val="00B870E4"/>
    <w:rsid w:val="00B90298"/>
    <w:rsid w:val="00B91051"/>
    <w:rsid w:val="00B93C6C"/>
    <w:rsid w:val="00B97719"/>
    <w:rsid w:val="00BA0AAB"/>
    <w:rsid w:val="00BA146B"/>
    <w:rsid w:val="00BA1A93"/>
    <w:rsid w:val="00BA2457"/>
    <w:rsid w:val="00BA3A37"/>
    <w:rsid w:val="00BA5E2A"/>
    <w:rsid w:val="00BA5F0C"/>
    <w:rsid w:val="00BA6B32"/>
    <w:rsid w:val="00BA6F7F"/>
    <w:rsid w:val="00BA73A6"/>
    <w:rsid w:val="00BB0536"/>
    <w:rsid w:val="00BB2783"/>
    <w:rsid w:val="00BB3028"/>
    <w:rsid w:val="00BB3EDE"/>
    <w:rsid w:val="00BB444D"/>
    <w:rsid w:val="00BB5274"/>
    <w:rsid w:val="00BB6681"/>
    <w:rsid w:val="00BC26DE"/>
    <w:rsid w:val="00BC2825"/>
    <w:rsid w:val="00BC2A03"/>
    <w:rsid w:val="00BC3D75"/>
    <w:rsid w:val="00BC5B14"/>
    <w:rsid w:val="00BC6BA6"/>
    <w:rsid w:val="00BC79C1"/>
    <w:rsid w:val="00BC7ABA"/>
    <w:rsid w:val="00BD0E5F"/>
    <w:rsid w:val="00BD2B82"/>
    <w:rsid w:val="00BD4C06"/>
    <w:rsid w:val="00BD59FD"/>
    <w:rsid w:val="00BD670B"/>
    <w:rsid w:val="00BD7B3C"/>
    <w:rsid w:val="00BE284B"/>
    <w:rsid w:val="00BE3047"/>
    <w:rsid w:val="00BE3CCE"/>
    <w:rsid w:val="00BE526C"/>
    <w:rsid w:val="00BE53AD"/>
    <w:rsid w:val="00BF0652"/>
    <w:rsid w:val="00BF129E"/>
    <w:rsid w:val="00BF1BB6"/>
    <w:rsid w:val="00BF1FED"/>
    <w:rsid w:val="00BF3B0F"/>
    <w:rsid w:val="00BF6F40"/>
    <w:rsid w:val="00C0026C"/>
    <w:rsid w:val="00C00E37"/>
    <w:rsid w:val="00C0112F"/>
    <w:rsid w:val="00C02F58"/>
    <w:rsid w:val="00C039DD"/>
    <w:rsid w:val="00C05A40"/>
    <w:rsid w:val="00C06AED"/>
    <w:rsid w:val="00C10501"/>
    <w:rsid w:val="00C10A88"/>
    <w:rsid w:val="00C142A1"/>
    <w:rsid w:val="00C14420"/>
    <w:rsid w:val="00C16D5F"/>
    <w:rsid w:val="00C206EE"/>
    <w:rsid w:val="00C2113D"/>
    <w:rsid w:val="00C21613"/>
    <w:rsid w:val="00C22D5B"/>
    <w:rsid w:val="00C254E9"/>
    <w:rsid w:val="00C27569"/>
    <w:rsid w:val="00C31A71"/>
    <w:rsid w:val="00C3277C"/>
    <w:rsid w:val="00C35968"/>
    <w:rsid w:val="00C362C1"/>
    <w:rsid w:val="00C36319"/>
    <w:rsid w:val="00C41313"/>
    <w:rsid w:val="00C41CE6"/>
    <w:rsid w:val="00C41F3B"/>
    <w:rsid w:val="00C41FFB"/>
    <w:rsid w:val="00C43F58"/>
    <w:rsid w:val="00C445CB"/>
    <w:rsid w:val="00C44F17"/>
    <w:rsid w:val="00C47B96"/>
    <w:rsid w:val="00C50859"/>
    <w:rsid w:val="00C50F38"/>
    <w:rsid w:val="00C51775"/>
    <w:rsid w:val="00C55AEA"/>
    <w:rsid w:val="00C56D61"/>
    <w:rsid w:val="00C651BF"/>
    <w:rsid w:val="00C65B91"/>
    <w:rsid w:val="00C66D6E"/>
    <w:rsid w:val="00C74208"/>
    <w:rsid w:val="00C76628"/>
    <w:rsid w:val="00C76F96"/>
    <w:rsid w:val="00C81066"/>
    <w:rsid w:val="00C816BF"/>
    <w:rsid w:val="00C81AEE"/>
    <w:rsid w:val="00C83DB8"/>
    <w:rsid w:val="00C847A2"/>
    <w:rsid w:val="00C849F8"/>
    <w:rsid w:val="00C86C62"/>
    <w:rsid w:val="00C8772A"/>
    <w:rsid w:val="00C90B2B"/>
    <w:rsid w:val="00C91063"/>
    <w:rsid w:val="00C92B6E"/>
    <w:rsid w:val="00C933B1"/>
    <w:rsid w:val="00C95FA2"/>
    <w:rsid w:val="00CA01A1"/>
    <w:rsid w:val="00CA0DF7"/>
    <w:rsid w:val="00CA1B42"/>
    <w:rsid w:val="00CA32F0"/>
    <w:rsid w:val="00CA511D"/>
    <w:rsid w:val="00CA6421"/>
    <w:rsid w:val="00CA76EC"/>
    <w:rsid w:val="00CB04A2"/>
    <w:rsid w:val="00CB0E4B"/>
    <w:rsid w:val="00CB225E"/>
    <w:rsid w:val="00CB22B0"/>
    <w:rsid w:val="00CB3433"/>
    <w:rsid w:val="00CB3E69"/>
    <w:rsid w:val="00CB6204"/>
    <w:rsid w:val="00CB6A97"/>
    <w:rsid w:val="00CB73A1"/>
    <w:rsid w:val="00CB7790"/>
    <w:rsid w:val="00CC1284"/>
    <w:rsid w:val="00CC1F20"/>
    <w:rsid w:val="00CC344C"/>
    <w:rsid w:val="00CC4150"/>
    <w:rsid w:val="00CC45D4"/>
    <w:rsid w:val="00CD046C"/>
    <w:rsid w:val="00CD274B"/>
    <w:rsid w:val="00CD354E"/>
    <w:rsid w:val="00CD4CA1"/>
    <w:rsid w:val="00CD5902"/>
    <w:rsid w:val="00CD59A0"/>
    <w:rsid w:val="00CE35FA"/>
    <w:rsid w:val="00CE4542"/>
    <w:rsid w:val="00CE58BD"/>
    <w:rsid w:val="00CE59E0"/>
    <w:rsid w:val="00CE5D20"/>
    <w:rsid w:val="00CF07F6"/>
    <w:rsid w:val="00CF0CC3"/>
    <w:rsid w:val="00CF7509"/>
    <w:rsid w:val="00CF7A1C"/>
    <w:rsid w:val="00CF7B38"/>
    <w:rsid w:val="00D010B5"/>
    <w:rsid w:val="00D0287D"/>
    <w:rsid w:val="00D03844"/>
    <w:rsid w:val="00D039FC"/>
    <w:rsid w:val="00D03C52"/>
    <w:rsid w:val="00D04101"/>
    <w:rsid w:val="00D0428B"/>
    <w:rsid w:val="00D0584E"/>
    <w:rsid w:val="00D105C9"/>
    <w:rsid w:val="00D10B80"/>
    <w:rsid w:val="00D11DC0"/>
    <w:rsid w:val="00D17317"/>
    <w:rsid w:val="00D20CBC"/>
    <w:rsid w:val="00D22847"/>
    <w:rsid w:val="00D33EFD"/>
    <w:rsid w:val="00D341B6"/>
    <w:rsid w:val="00D35550"/>
    <w:rsid w:val="00D362D9"/>
    <w:rsid w:val="00D36B9B"/>
    <w:rsid w:val="00D373C7"/>
    <w:rsid w:val="00D40A3B"/>
    <w:rsid w:val="00D43AF0"/>
    <w:rsid w:val="00D45C98"/>
    <w:rsid w:val="00D46ED3"/>
    <w:rsid w:val="00D50AE7"/>
    <w:rsid w:val="00D50CDE"/>
    <w:rsid w:val="00D516A4"/>
    <w:rsid w:val="00D5213B"/>
    <w:rsid w:val="00D53667"/>
    <w:rsid w:val="00D5404C"/>
    <w:rsid w:val="00D57FD8"/>
    <w:rsid w:val="00D62D70"/>
    <w:rsid w:val="00D631C5"/>
    <w:rsid w:val="00D65C91"/>
    <w:rsid w:val="00D67E05"/>
    <w:rsid w:val="00D716A9"/>
    <w:rsid w:val="00D75C5C"/>
    <w:rsid w:val="00D75E89"/>
    <w:rsid w:val="00D77F47"/>
    <w:rsid w:val="00D8079E"/>
    <w:rsid w:val="00D80A75"/>
    <w:rsid w:val="00D82EC1"/>
    <w:rsid w:val="00D83568"/>
    <w:rsid w:val="00D8534E"/>
    <w:rsid w:val="00D854DF"/>
    <w:rsid w:val="00D8572C"/>
    <w:rsid w:val="00D85EA5"/>
    <w:rsid w:val="00D862F7"/>
    <w:rsid w:val="00D86822"/>
    <w:rsid w:val="00D86D1F"/>
    <w:rsid w:val="00D87FEC"/>
    <w:rsid w:val="00D905D1"/>
    <w:rsid w:val="00D90F00"/>
    <w:rsid w:val="00D91422"/>
    <w:rsid w:val="00D9163A"/>
    <w:rsid w:val="00D91C58"/>
    <w:rsid w:val="00D933B7"/>
    <w:rsid w:val="00D93C5A"/>
    <w:rsid w:val="00D948CB"/>
    <w:rsid w:val="00DA0AA6"/>
    <w:rsid w:val="00DA1842"/>
    <w:rsid w:val="00DA1A7C"/>
    <w:rsid w:val="00DA2433"/>
    <w:rsid w:val="00DA4CFA"/>
    <w:rsid w:val="00DA4D2A"/>
    <w:rsid w:val="00DA5FC1"/>
    <w:rsid w:val="00DA6233"/>
    <w:rsid w:val="00DA6CA9"/>
    <w:rsid w:val="00DB0235"/>
    <w:rsid w:val="00DB0926"/>
    <w:rsid w:val="00DB0C56"/>
    <w:rsid w:val="00DB1C73"/>
    <w:rsid w:val="00DB2C5A"/>
    <w:rsid w:val="00DB5780"/>
    <w:rsid w:val="00DB5D82"/>
    <w:rsid w:val="00DB6464"/>
    <w:rsid w:val="00DB74D9"/>
    <w:rsid w:val="00DC0EED"/>
    <w:rsid w:val="00DC1013"/>
    <w:rsid w:val="00DC13C4"/>
    <w:rsid w:val="00DC2750"/>
    <w:rsid w:val="00DC31CB"/>
    <w:rsid w:val="00DC5028"/>
    <w:rsid w:val="00DC526D"/>
    <w:rsid w:val="00DC5FFB"/>
    <w:rsid w:val="00DC6323"/>
    <w:rsid w:val="00DC632B"/>
    <w:rsid w:val="00DC6D00"/>
    <w:rsid w:val="00DC6E33"/>
    <w:rsid w:val="00DC790F"/>
    <w:rsid w:val="00DD08F4"/>
    <w:rsid w:val="00DD1778"/>
    <w:rsid w:val="00DD3D79"/>
    <w:rsid w:val="00DD590B"/>
    <w:rsid w:val="00DD6131"/>
    <w:rsid w:val="00DE195D"/>
    <w:rsid w:val="00DE211A"/>
    <w:rsid w:val="00DE3B38"/>
    <w:rsid w:val="00DE4960"/>
    <w:rsid w:val="00DE4CD6"/>
    <w:rsid w:val="00DE4EC0"/>
    <w:rsid w:val="00DE5B72"/>
    <w:rsid w:val="00DE7D9E"/>
    <w:rsid w:val="00DE7FCF"/>
    <w:rsid w:val="00DF1F23"/>
    <w:rsid w:val="00DF37BC"/>
    <w:rsid w:val="00DF3B21"/>
    <w:rsid w:val="00DF490C"/>
    <w:rsid w:val="00DF5713"/>
    <w:rsid w:val="00DF757C"/>
    <w:rsid w:val="00E01341"/>
    <w:rsid w:val="00E02CDE"/>
    <w:rsid w:val="00E02D51"/>
    <w:rsid w:val="00E04008"/>
    <w:rsid w:val="00E06826"/>
    <w:rsid w:val="00E10BE0"/>
    <w:rsid w:val="00E12FF9"/>
    <w:rsid w:val="00E15657"/>
    <w:rsid w:val="00E2020A"/>
    <w:rsid w:val="00E20C82"/>
    <w:rsid w:val="00E23701"/>
    <w:rsid w:val="00E248E4"/>
    <w:rsid w:val="00E276DC"/>
    <w:rsid w:val="00E27E47"/>
    <w:rsid w:val="00E30E63"/>
    <w:rsid w:val="00E33716"/>
    <w:rsid w:val="00E34B0D"/>
    <w:rsid w:val="00E350B4"/>
    <w:rsid w:val="00E35E8D"/>
    <w:rsid w:val="00E371F7"/>
    <w:rsid w:val="00E4140E"/>
    <w:rsid w:val="00E41B0E"/>
    <w:rsid w:val="00E41F49"/>
    <w:rsid w:val="00E436CB"/>
    <w:rsid w:val="00E45640"/>
    <w:rsid w:val="00E46779"/>
    <w:rsid w:val="00E46BDC"/>
    <w:rsid w:val="00E47E4F"/>
    <w:rsid w:val="00E52227"/>
    <w:rsid w:val="00E523B3"/>
    <w:rsid w:val="00E539D3"/>
    <w:rsid w:val="00E56C22"/>
    <w:rsid w:val="00E573C3"/>
    <w:rsid w:val="00E6380A"/>
    <w:rsid w:val="00E65703"/>
    <w:rsid w:val="00E65E03"/>
    <w:rsid w:val="00E71B0E"/>
    <w:rsid w:val="00E811ED"/>
    <w:rsid w:val="00E81235"/>
    <w:rsid w:val="00E81877"/>
    <w:rsid w:val="00E83D17"/>
    <w:rsid w:val="00E8413F"/>
    <w:rsid w:val="00E84A38"/>
    <w:rsid w:val="00E84D98"/>
    <w:rsid w:val="00E85945"/>
    <w:rsid w:val="00E879EF"/>
    <w:rsid w:val="00E91CC5"/>
    <w:rsid w:val="00E924C6"/>
    <w:rsid w:val="00E97075"/>
    <w:rsid w:val="00EA0644"/>
    <w:rsid w:val="00EA0F35"/>
    <w:rsid w:val="00EA1EE2"/>
    <w:rsid w:val="00EA37FD"/>
    <w:rsid w:val="00EA4977"/>
    <w:rsid w:val="00EA60E1"/>
    <w:rsid w:val="00EB0A71"/>
    <w:rsid w:val="00EB1CDD"/>
    <w:rsid w:val="00EB2F27"/>
    <w:rsid w:val="00EB38EE"/>
    <w:rsid w:val="00EB587D"/>
    <w:rsid w:val="00EB652B"/>
    <w:rsid w:val="00EB70C5"/>
    <w:rsid w:val="00EC25E1"/>
    <w:rsid w:val="00EC2B5B"/>
    <w:rsid w:val="00EC2BE4"/>
    <w:rsid w:val="00EC421F"/>
    <w:rsid w:val="00EC4A11"/>
    <w:rsid w:val="00EC74AD"/>
    <w:rsid w:val="00ED2BDE"/>
    <w:rsid w:val="00ED39AB"/>
    <w:rsid w:val="00ED39F7"/>
    <w:rsid w:val="00ED4113"/>
    <w:rsid w:val="00EE17EC"/>
    <w:rsid w:val="00EE1D8F"/>
    <w:rsid w:val="00EE2AFE"/>
    <w:rsid w:val="00EE2B12"/>
    <w:rsid w:val="00EE5160"/>
    <w:rsid w:val="00EF0139"/>
    <w:rsid w:val="00EF0641"/>
    <w:rsid w:val="00EF230C"/>
    <w:rsid w:val="00EF3470"/>
    <w:rsid w:val="00EF4922"/>
    <w:rsid w:val="00EF66C5"/>
    <w:rsid w:val="00EF7CD8"/>
    <w:rsid w:val="00F0019A"/>
    <w:rsid w:val="00F003F9"/>
    <w:rsid w:val="00F01DB4"/>
    <w:rsid w:val="00F01E71"/>
    <w:rsid w:val="00F03A19"/>
    <w:rsid w:val="00F0439F"/>
    <w:rsid w:val="00F053EA"/>
    <w:rsid w:val="00F105E1"/>
    <w:rsid w:val="00F10AE7"/>
    <w:rsid w:val="00F125D5"/>
    <w:rsid w:val="00F138A2"/>
    <w:rsid w:val="00F13F0F"/>
    <w:rsid w:val="00F146BA"/>
    <w:rsid w:val="00F178EE"/>
    <w:rsid w:val="00F179B0"/>
    <w:rsid w:val="00F17EFD"/>
    <w:rsid w:val="00F213E4"/>
    <w:rsid w:val="00F21811"/>
    <w:rsid w:val="00F23158"/>
    <w:rsid w:val="00F24079"/>
    <w:rsid w:val="00F24F4A"/>
    <w:rsid w:val="00F25C18"/>
    <w:rsid w:val="00F25D0C"/>
    <w:rsid w:val="00F2626E"/>
    <w:rsid w:val="00F26F8C"/>
    <w:rsid w:val="00F27803"/>
    <w:rsid w:val="00F31B07"/>
    <w:rsid w:val="00F32494"/>
    <w:rsid w:val="00F327FC"/>
    <w:rsid w:val="00F32A0C"/>
    <w:rsid w:val="00F33515"/>
    <w:rsid w:val="00F34736"/>
    <w:rsid w:val="00F3561C"/>
    <w:rsid w:val="00F35739"/>
    <w:rsid w:val="00F35A05"/>
    <w:rsid w:val="00F35C05"/>
    <w:rsid w:val="00F363B0"/>
    <w:rsid w:val="00F36735"/>
    <w:rsid w:val="00F36ED8"/>
    <w:rsid w:val="00F36F89"/>
    <w:rsid w:val="00F41655"/>
    <w:rsid w:val="00F447FD"/>
    <w:rsid w:val="00F4481B"/>
    <w:rsid w:val="00F453E0"/>
    <w:rsid w:val="00F45B11"/>
    <w:rsid w:val="00F45E9E"/>
    <w:rsid w:val="00F51FC8"/>
    <w:rsid w:val="00F526A4"/>
    <w:rsid w:val="00F66418"/>
    <w:rsid w:val="00F679C2"/>
    <w:rsid w:val="00F70293"/>
    <w:rsid w:val="00F704AF"/>
    <w:rsid w:val="00F7118D"/>
    <w:rsid w:val="00F7338A"/>
    <w:rsid w:val="00F82A54"/>
    <w:rsid w:val="00F831AB"/>
    <w:rsid w:val="00F834BF"/>
    <w:rsid w:val="00F83F68"/>
    <w:rsid w:val="00F847BD"/>
    <w:rsid w:val="00F860B0"/>
    <w:rsid w:val="00F86455"/>
    <w:rsid w:val="00F8751E"/>
    <w:rsid w:val="00F87C4E"/>
    <w:rsid w:val="00F906AE"/>
    <w:rsid w:val="00F90840"/>
    <w:rsid w:val="00F95260"/>
    <w:rsid w:val="00F96B37"/>
    <w:rsid w:val="00FA01E1"/>
    <w:rsid w:val="00FA154B"/>
    <w:rsid w:val="00FA3441"/>
    <w:rsid w:val="00FA3776"/>
    <w:rsid w:val="00FA678A"/>
    <w:rsid w:val="00FA77F2"/>
    <w:rsid w:val="00FB083B"/>
    <w:rsid w:val="00FB1461"/>
    <w:rsid w:val="00FB31FC"/>
    <w:rsid w:val="00FB3DE2"/>
    <w:rsid w:val="00FB612F"/>
    <w:rsid w:val="00FB6441"/>
    <w:rsid w:val="00FB6945"/>
    <w:rsid w:val="00FC1282"/>
    <w:rsid w:val="00FC2EE9"/>
    <w:rsid w:val="00FC37D8"/>
    <w:rsid w:val="00FC438A"/>
    <w:rsid w:val="00FC4957"/>
    <w:rsid w:val="00FC4AE4"/>
    <w:rsid w:val="00FC4DEC"/>
    <w:rsid w:val="00FC53A1"/>
    <w:rsid w:val="00FC5D7F"/>
    <w:rsid w:val="00FC5E1E"/>
    <w:rsid w:val="00FC6B6E"/>
    <w:rsid w:val="00FC724C"/>
    <w:rsid w:val="00FC74FB"/>
    <w:rsid w:val="00FC7A31"/>
    <w:rsid w:val="00FD1D64"/>
    <w:rsid w:val="00FD1FF5"/>
    <w:rsid w:val="00FD2365"/>
    <w:rsid w:val="00FD27F1"/>
    <w:rsid w:val="00FD2D9A"/>
    <w:rsid w:val="00FE0924"/>
    <w:rsid w:val="00FE0E49"/>
    <w:rsid w:val="00FE5B91"/>
    <w:rsid w:val="00FE5BB6"/>
    <w:rsid w:val="00FE5BC9"/>
    <w:rsid w:val="00FF190F"/>
    <w:rsid w:val="00FF1B46"/>
    <w:rsid w:val="00FF35A9"/>
    <w:rsid w:val="00FF4A51"/>
    <w:rsid w:val="00FF5385"/>
    <w:rsid w:val="00FF5575"/>
    <w:rsid w:val="00FF5E0D"/>
    <w:rsid w:val="00FF6D84"/>
    <w:rsid w:val="00FF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FCCA9B-465C-4456-92F9-84A10882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9DD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DefaultParagraphFont"/>
    <w:rsid w:val="002249DD"/>
  </w:style>
  <w:style w:type="paragraph" w:styleId="Header">
    <w:name w:val="header"/>
    <w:basedOn w:val="Normal"/>
    <w:link w:val="HeaderChar"/>
    <w:uiPriority w:val="99"/>
    <w:unhideWhenUsed/>
    <w:rsid w:val="002249DD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2249DD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2249DD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2249DD"/>
    <w:rPr>
      <w:lang w:val="da-DK"/>
    </w:rPr>
  </w:style>
  <w:style w:type="character" w:customStyle="1" w:styleId="gntyacmba4b">
    <w:name w:val="gntyacmba4b"/>
    <w:basedOn w:val="DefaultParagraphFont"/>
    <w:rsid w:val="00224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y Jeane Abante Zuniega</dc:creator>
  <cp:lastModifiedBy>Norie Mel Cuid</cp:lastModifiedBy>
  <cp:revision>2</cp:revision>
  <dcterms:created xsi:type="dcterms:W3CDTF">2025-08-02T08:47:00Z</dcterms:created>
  <dcterms:modified xsi:type="dcterms:W3CDTF">2025-08-08T04:29:00Z</dcterms:modified>
</cp:coreProperties>
</file>